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E620A" w14:textId="51073FA2" w:rsidR="0011780C" w:rsidRPr="0009250C" w:rsidRDefault="0011780C" w:rsidP="0011780C">
      <w:pPr>
        <w:pStyle w:val="EndNoteBibliography"/>
        <w:spacing w:after="0" w:line="480" w:lineRule="auto"/>
        <w:ind w:left="425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1303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terial </w:t>
      </w:r>
      <w:r w:rsidR="003B0774" w:rsidRPr="001303CC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55688D" w:rsidRPr="001303CC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Pr="001303C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303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250C">
        <w:rPr>
          <w:rFonts w:ascii="Times New Roman" w:hAnsi="Times New Roman" w:cs="Times New Roman"/>
          <w:sz w:val="24"/>
          <w:szCs w:val="24"/>
          <w:lang w:val="en-GB"/>
        </w:rPr>
        <w:t>Sociodemographic and clinical data of the participants.</w:t>
      </w:r>
    </w:p>
    <w:tbl>
      <w:tblPr>
        <w:tblW w:w="12683" w:type="dxa"/>
        <w:tblInd w:w="70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547"/>
        <w:gridCol w:w="855"/>
        <w:gridCol w:w="580"/>
        <w:gridCol w:w="1107"/>
        <w:gridCol w:w="1704"/>
        <w:gridCol w:w="934"/>
        <w:gridCol w:w="1026"/>
        <w:gridCol w:w="1209"/>
        <w:gridCol w:w="1035"/>
        <w:gridCol w:w="1843"/>
        <w:gridCol w:w="1843"/>
      </w:tblGrid>
      <w:tr w:rsidR="0011780C" w:rsidRPr="001303CC" w14:paraId="2E09F45B" w14:textId="77777777" w:rsidTr="00CA5BBF">
        <w:trPr>
          <w:trHeight w:val="586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3D9A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COD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0873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AGE (Years)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1579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SEX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6F0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WORK STATUS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1852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LIVING ARRANGEMENT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F0D4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CAREGIVER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E29C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MONTHS SINCE STROKE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572D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BARTHEL INDEX</w:t>
            </w:r>
          </w:p>
          <w:p w14:paraId="22A44B4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</w:p>
          <w:p w14:paraId="13E87EB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(100 max score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0F5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FUNCTIONAL AMBULATION CATEGOR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986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DAILY OCCUPATIONS-OCCUPATIONAL BALANCE</w:t>
            </w:r>
          </w:p>
          <w:p w14:paraId="7A62B34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(Summed activity satisfacti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962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DAILY OCCUPATIONS-OCCUPATIONAL BALANCE _</w:t>
            </w:r>
          </w:p>
          <w:p w14:paraId="7481AE5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(Summed activity participation)</w:t>
            </w:r>
          </w:p>
        </w:tc>
      </w:tr>
      <w:tr w:rsidR="0011780C" w:rsidRPr="00E1422D" w14:paraId="1D76D817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EF01C1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0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C72F18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0A7B67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D0F833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728BCB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0DD01D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99B650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39,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97F768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9F454E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D6A96B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D2487B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9</w:t>
            </w:r>
          </w:p>
        </w:tc>
      </w:tr>
      <w:tr w:rsidR="0011780C" w:rsidRPr="00E1422D" w14:paraId="6261164E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34C99B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CB1AD2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74CFA3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F275D7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43A013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04C6F8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F6010E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1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375F70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F9220C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4015C3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33AD09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0</w:t>
            </w:r>
          </w:p>
        </w:tc>
      </w:tr>
      <w:tr w:rsidR="0011780C" w:rsidRPr="00E1422D" w14:paraId="68C48718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1A1AC4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0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25B79A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A58108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F7E0E4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1F6F62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A4E757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EFCFF4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4,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ADABF7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4F0A65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F2AAE4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196B24" w:themeColor="accent3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36C9CB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3</w:t>
            </w:r>
          </w:p>
        </w:tc>
      </w:tr>
      <w:tr w:rsidR="0011780C" w:rsidRPr="00E1422D" w14:paraId="01BBBBF2" w14:textId="77777777" w:rsidTr="00CA5BBF">
        <w:trPr>
          <w:trHeight w:val="13"/>
        </w:trPr>
        <w:tc>
          <w:tcPr>
            <w:tcW w:w="547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67F9E8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04</w:t>
            </w:r>
          </w:p>
        </w:tc>
        <w:tc>
          <w:tcPr>
            <w:tcW w:w="855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8F16FB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2</w:t>
            </w:r>
          </w:p>
        </w:tc>
        <w:tc>
          <w:tcPr>
            <w:tcW w:w="580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157B50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CC940A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FC363A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Alone</w:t>
            </w:r>
          </w:p>
        </w:tc>
        <w:tc>
          <w:tcPr>
            <w:tcW w:w="934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5D39F1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28C0F5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0</w:t>
            </w:r>
          </w:p>
        </w:tc>
        <w:tc>
          <w:tcPr>
            <w:tcW w:w="1209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236A8A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5F19D6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12F9CB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1843" w:type="dxa"/>
            <w:tcBorders>
              <w:top w:val="double" w:sz="4" w:space="0" w:color="196B24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A9BB00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5</w:t>
            </w:r>
          </w:p>
        </w:tc>
      </w:tr>
      <w:tr w:rsidR="0011780C" w:rsidRPr="00E1422D" w14:paraId="60294856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A25D6B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0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8AB970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9CDE93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B79D97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Unemploy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C98CAA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CA33E6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D9D2E0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3,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1FAFEF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513DCF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611A39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DBE7F6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1</w:t>
            </w:r>
          </w:p>
        </w:tc>
      </w:tr>
      <w:tr w:rsidR="0011780C" w:rsidRPr="00E1422D" w14:paraId="61ED5907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AC8E98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8B2C0A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C9652E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DF798F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EB46AB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Alo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A6DC0C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F8A2A4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6,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2859DC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B035C1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AF00AE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5DE72F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9</w:t>
            </w:r>
          </w:p>
        </w:tc>
      </w:tr>
      <w:tr w:rsidR="0011780C" w:rsidRPr="00E1422D" w14:paraId="57F7186F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97D3F9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0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4FCE90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584B0B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E7B7FD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2E5545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2E2899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7C45D5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7,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33D880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A9861F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2F2158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C30674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7</w:t>
            </w:r>
          </w:p>
        </w:tc>
      </w:tr>
      <w:tr w:rsidR="0011780C" w:rsidRPr="00E1422D" w14:paraId="6BA78982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D714E0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0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ECAB45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174382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29A266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EBF094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Alo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1D44E1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8C401D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2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287BE9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CA7A21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60304A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CD67DD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0</w:t>
            </w:r>
          </w:p>
        </w:tc>
      </w:tr>
      <w:tr w:rsidR="0011780C" w:rsidRPr="00E1422D" w14:paraId="7B5D966F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553349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0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415622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362DE6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2FA579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8FF8E6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F06EF2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8111D3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47,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39B428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65392E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F367BC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838854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1</w:t>
            </w:r>
          </w:p>
        </w:tc>
      </w:tr>
      <w:tr w:rsidR="0011780C" w:rsidRPr="00E1422D" w14:paraId="116614BA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0610F8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69D2A1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663DCB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016383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F77352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B3EE23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679901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9,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099344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0770F3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28F63C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1F3CF5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3</w:t>
            </w:r>
          </w:p>
        </w:tc>
      </w:tr>
      <w:tr w:rsidR="0011780C" w:rsidRPr="00E1422D" w14:paraId="21E82937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435DF1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1BB4B3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940839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B05548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688B7F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606D24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EBCD8B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DD19FF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DF1CFB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0BB9B2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83B9C4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7</w:t>
            </w:r>
          </w:p>
        </w:tc>
      </w:tr>
      <w:tr w:rsidR="0011780C" w:rsidRPr="00E1422D" w14:paraId="2FD2E8E9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281E48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C297FD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F1B132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CBBBA0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8DBA09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Alo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CAC8DB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2C626B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6C7DD8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C8B1E0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00AAD2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4A2ACF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9</w:t>
            </w:r>
          </w:p>
        </w:tc>
      </w:tr>
      <w:tr w:rsidR="0011780C" w:rsidRPr="00E1422D" w14:paraId="3CA37922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93DF04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838F35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BDC5F5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0428DC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446113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F0E4EF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2F8D4A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,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F02ABB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48242E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44E67D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EF1C87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7</w:t>
            </w:r>
          </w:p>
        </w:tc>
      </w:tr>
      <w:tr w:rsidR="0011780C" w:rsidRPr="00E1422D" w14:paraId="2C0393E2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66ADE4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CDE03D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C47065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BCBBF6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27BA7C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CE0DF8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9EB19A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9,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B43E19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631B06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B4822E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96FAB1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7</w:t>
            </w:r>
          </w:p>
        </w:tc>
      </w:tr>
      <w:tr w:rsidR="0011780C" w:rsidRPr="00E1422D" w14:paraId="6FEA6086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04D089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6503BC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F1181A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DA8C1E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Sick leav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E22D47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93EB3F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58C2FC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,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E10CB1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54C123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26482C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4F902B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0</w:t>
            </w:r>
          </w:p>
        </w:tc>
      </w:tr>
      <w:tr w:rsidR="0011780C" w:rsidRPr="00E1422D" w14:paraId="19F8E2C8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D85F56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724730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C5D514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304993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276AD4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DE2053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2EDC31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662A3E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13768A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5B6D05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164901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5</w:t>
            </w:r>
          </w:p>
        </w:tc>
      </w:tr>
      <w:tr w:rsidR="0011780C" w:rsidRPr="00E1422D" w14:paraId="526F704A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C20C20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FBFBF2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A1477A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E3F4EF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DC5E30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BA44AD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8D7907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5,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0CD085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4C5711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590020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0AB9B3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4</w:t>
            </w:r>
          </w:p>
        </w:tc>
      </w:tr>
      <w:tr w:rsidR="0011780C" w:rsidRPr="00E1422D" w14:paraId="2B48E038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833ADC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19DDFD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0A1185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F2EB3C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DB3460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192AD6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312EBB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8,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7E96DC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1260C4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BB2634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5975FF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8</w:t>
            </w:r>
          </w:p>
        </w:tc>
      </w:tr>
      <w:tr w:rsidR="0011780C" w:rsidRPr="00E1422D" w14:paraId="7C45E14F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5CE903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1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0809AC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0BF831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E15C4C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42BECE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42C1A2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AF3576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4,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46BF39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C6CA90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F9DE5E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788F5A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8</w:t>
            </w:r>
          </w:p>
        </w:tc>
      </w:tr>
      <w:tr w:rsidR="0011780C" w:rsidRPr="00E1422D" w14:paraId="2102E991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FE1906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B6CBCA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58EC76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183DD9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Sick leav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AD874F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Alo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D0B3D4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339E28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,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EB4D91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AFA3FF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D73FDE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5E082B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7</w:t>
            </w:r>
          </w:p>
        </w:tc>
      </w:tr>
      <w:tr w:rsidR="0011780C" w:rsidRPr="00E1422D" w14:paraId="676E293F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7C71FA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D169B3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74E753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7F4653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5DC212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8F0F97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F9FF0D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47,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5E796C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08FA04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10419F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565A4C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5</w:t>
            </w:r>
          </w:p>
        </w:tc>
      </w:tr>
      <w:tr w:rsidR="0011780C" w:rsidRPr="00E1422D" w14:paraId="313EA037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8314B6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625748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5F3F99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BBA150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CC68AB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7C42CA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BF2CA7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29,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C4E9E2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F165DB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8151E2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D318EC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2</w:t>
            </w:r>
          </w:p>
        </w:tc>
      </w:tr>
      <w:tr w:rsidR="0011780C" w:rsidRPr="00E1422D" w14:paraId="79AE229E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A951B7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54CB5D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AE9101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A1AF60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75E5DD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A41CF8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9C3352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0DADB1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7146EA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5E5E05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EDB99F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5</w:t>
            </w:r>
          </w:p>
        </w:tc>
      </w:tr>
      <w:tr w:rsidR="0011780C" w:rsidRPr="00E1422D" w14:paraId="231643F6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87306B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FD4F23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2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75E1FF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0FD591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isability pension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24EB13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FF0CB1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3AB275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810F81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E0B63A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5F9CAF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AEC376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1</w:t>
            </w:r>
          </w:p>
        </w:tc>
      </w:tr>
      <w:tr w:rsidR="0011780C" w:rsidRPr="00E1422D" w14:paraId="76BEF6B6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839EA2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0D9372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824E01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9B5391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85C927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26C523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09B30D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4,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CAE9E8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204476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9343AA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3B9B76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2</w:t>
            </w:r>
          </w:p>
        </w:tc>
      </w:tr>
      <w:tr w:rsidR="0011780C" w:rsidRPr="00E1422D" w14:paraId="1ADC8F80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70B98B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2EE238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4D4FE3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A28F1C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FD00D8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BA3AA4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0C8C63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9,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168935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3E8E09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7FC2B5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016EF0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6</w:t>
            </w:r>
          </w:p>
        </w:tc>
      </w:tr>
      <w:tr w:rsidR="0011780C" w:rsidRPr="00E1422D" w14:paraId="5C46F266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A79DE9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05C3BF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2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D74492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127CE6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F27740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79B2C8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708E84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3,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BC4ABF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305DBF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2D4D6F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A47B71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4</w:t>
            </w:r>
          </w:p>
        </w:tc>
      </w:tr>
      <w:tr w:rsidR="0011780C" w:rsidRPr="00E1422D" w14:paraId="0059991E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8CE0A2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36723A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6CF6FB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EFDCC9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99DD80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774659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76B54A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5,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B9ABCD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A4A826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779999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F05E61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0</w:t>
            </w:r>
          </w:p>
        </w:tc>
      </w:tr>
      <w:tr w:rsidR="0011780C" w:rsidRPr="00E1422D" w14:paraId="53975370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853B85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2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ED2B98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524E19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2EFB2E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0AF94A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Alo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AE57AE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0A8629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4,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6DABB3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04D9CC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C83552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567A0F9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4</w:t>
            </w:r>
          </w:p>
        </w:tc>
      </w:tr>
      <w:tr w:rsidR="0011780C" w:rsidRPr="00E1422D" w14:paraId="14DF3A3A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F68C78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3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1BA753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92F47E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5E60DA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5A5D9D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6A2ECC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362D98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6,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23ECE5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E7F3E2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27FD70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D69F4B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0</w:t>
            </w:r>
          </w:p>
        </w:tc>
      </w:tr>
      <w:tr w:rsidR="0011780C" w:rsidRPr="00E1422D" w14:paraId="7E69938B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2C979D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3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65424D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5162FF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F3BB54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Unemploy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0A56F3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5A9048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01E62B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4,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8BDD38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567F19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FAB7BF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0BF1A8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0</w:t>
            </w:r>
          </w:p>
        </w:tc>
      </w:tr>
      <w:tr w:rsidR="0011780C" w:rsidRPr="00E1422D" w14:paraId="0BA80A9F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34E27E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85E35E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147402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574F27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286479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47685C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1F766D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39,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B31BC8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E1B0A4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E66CB5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894B31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5</w:t>
            </w:r>
          </w:p>
        </w:tc>
      </w:tr>
      <w:tr w:rsidR="0011780C" w:rsidRPr="00E1422D" w14:paraId="57BA5B30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8AC3A3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3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2435D7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D65DBF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7B3CFD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Disability pens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8387D4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A2A423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23C024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4,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32FB7F4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8B0EFE5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6EFFF6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025083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0</w:t>
            </w:r>
          </w:p>
        </w:tc>
      </w:tr>
      <w:tr w:rsidR="0011780C" w:rsidRPr="00E1422D" w14:paraId="483C5F89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349157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3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5C9EFB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EFF209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C932A0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Employmen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4BF7C0C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106B2B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9033F4A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45,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CA00328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1A5CB8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07EDF0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E3DE9B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84</w:t>
            </w:r>
          </w:p>
        </w:tc>
      </w:tr>
      <w:tr w:rsidR="0011780C" w:rsidRPr="00E1422D" w14:paraId="72E27121" w14:textId="77777777" w:rsidTr="00CA5BBF">
        <w:trPr>
          <w:trHeight w:val="13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F29DD61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P3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41EA2DD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7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65ABCD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20B8C07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Retir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007AF33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Lives with other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1D91C62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Y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122A1D0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172,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8A6639B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248103E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1A3F9AF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AAE7C46" w14:textId="77777777" w:rsidR="0011780C" w:rsidRPr="00E1422D" w:rsidRDefault="0011780C" w:rsidP="00CA5BBF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1422D">
              <w:rPr>
                <w:rFonts w:ascii="Times New Roman" w:hAnsi="Times New Roman"/>
                <w:sz w:val="12"/>
                <w:szCs w:val="12"/>
                <w:lang w:val="en-GB"/>
              </w:rPr>
              <w:t>61</w:t>
            </w:r>
          </w:p>
        </w:tc>
      </w:tr>
    </w:tbl>
    <w:p w14:paraId="39589530" w14:textId="17BE210E" w:rsidR="003B0774" w:rsidRDefault="003B0774" w:rsidP="00BD1856">
      <w:pPr>
        <w:pStyle w:val="NormalWeb"/>
        <w:shd w:val="clear" w:color="auto" w:fill="FFFFFF"/>
        <w:spacing w:line="440" w:lineRule="atLeast"/>
        <w:jc w:val="both"/>
        <w:rPr>
          <w:b/>
          <w:bCs/>
          <w:lang w:val="en-GB"/>
        </w:rPr>
      </w:pPr>
    </w:p>
    <w:sectPr w:rsidR="003B0774" w:rsidSect="003B07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D2"/>
    <w:rsid w:val="000D6A98"/>
    <w:rsid w:val="0011780C"/>
    <w:rsid w:val="001303CC"/>
    <w:rsid w:val="001B0196"/>
    <w:rsid w:val="00320AD2"/>
    <w:rsid w:val="0035463F"/>
    <w:rsid w:val="003B0774"/>
    <w:rsid w:val="003E13E4"/>
    <w:rsid w:val="0055688D"/>
    <w:rsid w:val="00655BAE"/>
    <w:rsid w:val="00917CF4"/>
    <w:rsid w:val="009952FF"/>
    <w:rsid w:val="00AC4C88"/>
    <w:rsid w:val="00B806C8"/>
    <w:rsid w:val="00BD1856"/>
    <w:rsid w:val="00C97237"/>
    <w:rsid w:val="00CA5BBF"/>
    <w:rsid w:val="00E1422D"/>
    <w:rsid w:val="00EF6591"/>
    <w:rsid w:val="00F053B2"/>
    <w:rsid w:val="00FB7B8A"/>
    <w:rsid w:val="00FC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D759F"/>
  <w15:chartTrackingRefBased/>
  <w15:docId w15:val="{E932DBFD-7F3B-4F22-84AC-23A2C449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80C"/>
    <w:rPr>
      <w:rFonts w:ascii="Calibri" w:eastAsia="Times New Roman" w:hAnsi="Calibri" w:cs="Times New Roman"/>
      <w:kern w:val="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0A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0A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0A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0A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0A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0AD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0AD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0AD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0AD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0A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0A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0A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0A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0AD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0A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0AD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0A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0A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0A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0A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0AD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0A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0AD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0AD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0AD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0AD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0A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0AD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0AD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11780C"/>
    <w:pPr>
      <w:spacing w:line="240" w:lineRule="auto"/>
    </w:pPr>
    <w:rPr>
      <w:rFonts w:cs="Calibri"/>
      <w:noProof/>
    </w:rPr>
  </w:style>
  <w:style w:type="character" w:customStyle="1" w:styleId="EndNoteBibliographyCar">
    <w:name w:val="EndNote Bibliography Car"/>
    <w:link w:val="EndNoteBibliography"/>
    <w:rsid w:val="0011780C"/>
    <w:rPr>
      <w:rFonts w:ascii="Calibri" w:eastAsia="Times New Roman" w:hAnsi="Calibri" w:cs="Calibri"/>
      <w:noProof/>
      <w:kern w:val="0"/>
      <w:lang w:eastAsia="es-ES"/>
      <w14:ligatures w14:val="none"/>
    </w:rPr>
  </w:style>
  <w:style w:type="paragraph" w:styleId="NormalWeb">
    <w:name w:val="Normal (Web)"/>
    <w:basedOn w:val="Normal"/>
    <w:link w:val="NormalWebCar"/>
    <w:uiPriority w:val="99"/>
    <w:unhideWhenUsed/>
    <w:rsid w:val="0011780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a-DK"/>
    </w:rPr>
  </w:style>
  <w:style w:type="character" w:customStyle="1" w:styleId="NormalWebCar">
    <w:name w:val="Normal (Web) Car"/>
    <w:link w:val="NormalWeb"/>
    <w:uiPriority w:val="99"/>
    <w:rsid w:val="0011780C"/>
    <w:rPr>
      <w:rFonts w:ascii="Times New Roman" w:eastAsia="Times New Roman" w:hAnsi="Times New Roman" w:cs="Times New Roman"/>
      <w:kern w:val="0"/>
      <w:sz w:val="24"/>
      <w:szCs w:val="24"/>
      <w:lang w:val="da-DK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DE DIEGO ALONSO</dc:creator>
  <cp:keywords/>
  <dc:description/>
  <cp:lastModifiedBy>PATRICIA ROLDAN PEREZ</cp:lastModifiedBy>
  <cp:revision>2</cp:revision>
  <dcterms:created xsi:type="dcterms:W3CDTF">2025-12-09T11:28:00Z</dcterms:created>
  <dcterms:modified xsi:type="dcterms:W3CDTF">2025-12-09T11:28:00Z</dcterms:modified>
</cp:coreProperties>
</file>